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A74EE" w14:textId="77777777" w:rsidR="00354F90" w:rsidRPr="00A65FF0" w:rsidRDefault="00354F90" w:rsidP="00354F90">
      <w:pPr>
        <w:pStyle w:val="Caption"/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</w:pPr>
      <w:bookmarkStart w:id="0" w:name="_Ref113354630"/>
      <w:bookmarkStart w:id="1" w:name="_Ref108182260"/>
      <w:bookmarkStart w:id="2" w:name="_Ref108182335"/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>Supplementary T</w:t>
      </w:r>
      <w:bookmarkStart w:id="3" w:name="_GoBack"/>
      <w:bookmarkEnd w:id="3"/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able  </w:t>
      </w:r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begin"/>
      </w:r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instrText xml:space="preserve"> SEQ Supplementary_Table_ \* ARABIC </w:instrText>
      </w:r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separate"/>
      </w:r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>1</w:t>
      </w:r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end"/>
      </w:r>
      <w:bookmarkEnd w:id="0"/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</w:t>
      </w:r>
      <w:bookmarkEnd w:id="1"/>
      <w:bookmarkEnd w:id="2"/>
      <w:r w:rsidRPr="00A65FF0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A summary of how the features were aggregated based on the data type.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A65FF0" w:rsidRPr="00A65FF0" w14:paraId="2E85887C" w14:textId="77777777" w:rsidTr="00E010DB">
        <w:tc>
          <w:tcPr>
            <w:tcW w:w="18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8D4BFD3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Data Type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CFFB1D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Time Unit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9E14BF3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Example Feature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2B5689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Aggregation Format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A39485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Example Aggregation </w:t>
            </w:r>
          </w:p>
        </w:tc>
      </w:tr>
      <w:tr w:rsidR="00A65FF0" w:rsidRPr="00A65FF0" w14:paraId="6257AF1D" w14:textId="77777777" w:rsidTr="00E010DB">
        <w:tc>
          <w:tcPr>
            <w:tcW w:w="186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hideMark/>
          </w:tcPr>
          <w:p w14:paraId="53D1D28A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Count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386DBA3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Per day </w:t>
            </w:r>
          </w:p>
          <w:p w14:paraId="57A4DE72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AF69A45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Steps </w:t>
            </w:r>
          </w:p>
          <w:p w14:paraId="118947A0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8D70A8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Sum </w:t>
            </w:r>
          </w:p>
          <w:p w14:paraId="7F27CB52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 </w:t>
            </w:r>
          </w:p>
          <w:p w14:paraId="34B01761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ax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27DB130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Total Steps </w:t>
            </w:r>
          </w:p>
          <w:p w14:paraId="0B036D2F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ax Steps Per Hour </w:t>
            </w:r>
          </w:p>
          <w:p w14:paraId="1D806963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 Steps Per Hour </w:t>
            </w:r>
          </w:p>
        </w:tc>
      </w:tr>
      <w:tr w:rsidR="00A65FF0" w:rsidRPr="00A65FF0" w14:paraId="28153B51" w14:textId="77777777" w:rsidTr="00E010DB">
        <w:tc>
          <w:tcPr>
            <w:tcW w:w="186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hideMark/>
          </w:tcPr>
          <w:p w14:paraId="58E5D58F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Continuous Data within a Range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A99E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Per day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BDA1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Heart Rate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0C247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in (5%) </w:t>
            </w:r>
          </w:p>
          <w:p w14:paraId="1A09C9C7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dian (50%) </w:t>
            </w:r>
          </w:p>
          <w:p w14:paraId="048EA2AD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ax (95%)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36FFB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Lowest 5% Heart Rate </w:t>
            </w:r>
          </w:p>
          <w:p w14:paraId="71EBE5AB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dian Heart Rate </w:t>
            </w:r>
          </w:p>
          <w:p w14:paraId="01D6CA22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aximum 95% Heart Rate </w:t>
            </w:r>
          </w:p>
        </w:tc>
      </w:tr>
      <w:tr w:rsidR="00A65FF0" w:rsidRPr="00A65FF0" w14:paraId="191FBA29" w14:textId="77777777" w:rsidTr="00E010DB">
        <w:tc>
          <w:tcPr>
            <w:tcW w:w="186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2F2F2"/>
            <w:hideMark/>
          </w:tcPr>
          <w:p w14:paraId="51915869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Duration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FF997A6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Per day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53B9D89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App Usage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176FA1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Total Duration </w:t>
            </w:r>
          </w:p>
          <w:p w14:paraId="5D224BAD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14:paraId="07BE2409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 Duration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4792E3C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Total Duration of Social Apps Opened </w:t>
            </w:r>
          </w:p>
          <w:p w14:paraId="57EF79C7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 Duration of Social App Opened Per Instance </w:t>
            </w:r>
          </w:p>
        </w:tc>
      </w:tr>
      <w:tr w:rsidR="00354F90" w:rsidRPr="00A65FF0" w14:paraId="560BB938" w14:textId="77777777" w:rsidTr="00E010D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hideMark/>
          </w:tcPr>
          <w:p w14:paraId="71357BD3" w14:textId="77777777" w:rsidR="00354F90" w:rsidRPr="00A65FF0" w:rsidRDefault="00354F90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GPS Coordinates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520D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Per day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9510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Location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6692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Sum </w:t>
            </w:r>
          </w:p>
          <w:p w14:paraId="64C6CE1F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ax </w:t>
            </w:r>
          </w:p>
          <w:p w14:paraId="39DE685C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56E2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Total Distance Travelled </w:t>
            </w:r>
          </w:p>
          <w:p w14:paraId="1F4FDE31" w14:textId="77777777" w:rsidR="00354F90" w:rsidRPr="00A65FF0" w:rsidRDefault="00354F90" w:rsidP="00E010DB">
            <w:pPr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A65FF0">
              <w:rPr>
                <w:rFonts w:asciiTheme="minorHAnsi" w:hAnsiTheme="minorHAnsi" w:cstheme="minorHAnsi"/>
                <w:sz w:val="20"/>
                <w:szCs w:val="20"/>
              </w:rPr>
              <w:t>Mean And Max Distance From Home </w:t>
            </w:r>
          </w:p>
        </w:tc>
      </w:tr>
    </w:tbl>
    <w:p w14:paraId="0074A2FF" w14:textId="77777777" w:rsidR="00354F90" w:rsidRPr="00A65FF0" w:rsidRDefault="00354F90"/>
    <w:sectPr w:rsidR="00354F90" w:rsidRPr="00A65FF0" w:rsidSect="00A65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F90"/>
    <w:rsid w:val="00354F90"/>
    <w:rsid w:val="00A6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B438"/>
  <w15:chartTrackingRefBased/>
  <w15:docId w15:val="{BA139FDC-621E-ED45-BF10-A83B529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F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4F90"/>
    <w:pPr>
      <w:spacing w:after="160"/>
    </w:pPr>
    <w:rPr>
      <w:rFonts w:asciiTheme="minorHAnsi" w:eastAsiaTheme="minorEastAsia" w:hAnsiTheme="minorHAnsi" w:cstheme="minorBidi"/>
      <w:b/>
      <w:bCs/>
      <w:smallCaps/>
      <w:color w:val="44546A" w:themeColor="text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ZhuParris</dc:creator>
  <cp:keywords/>
  <dc:description/>
  <cp:lastModifiedBy>Dhanalakshmi Vairavan</cp:lastModifiedBy>
  <cp:revision>2</cp:revision>
  <dcterms:created xsi:type="dcterms:W3CDTF">2022-12-19T09:02:00Z</dcterms:created>
  <dcterms:modified xsi:type="dcterms:W3CDTF">2023-10-28T10:51:00Z</dcterms:modified>
</cp:coreProperties>
</file>